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08D10" w14:textId="77777777" w:rsidR="00475EEB" w:rsidRPr="00337581" w:rsidRDefault="00475EEB" w:rsidP="00475EEB">
      <w:pPr>
        <w:rPr>
          <w:b/>
          <w:bCs/>
        </w:rPr>
      </w:pPr>
      <w:r w:rsidRPr="00337581">
        <w:rPr>
          <w:b/>
          <w:bCs/>
        </w:rPr>
        <w:t>S1 Table. Results from Shapiro-Wilks tests for normality.</w:t>
      </w:r>
    </w:p>
    <w:tbl>
      <w:tblPr>
        <w:tblpPr w:leftFromText="180" w:rightFromText="180" w:vertAnchor="page" w:horzAnchor="page" w:tblpX="2418" w:tblpY="1829"/>
        <w:tblW w:w="5303" w:type="dxa"/>
        <w:tblLook w:val="04A0" w:firstRow="1" w:lastRow="0" w:firstColumn="1" w:lastColumn="0" w:noHBand="0" w:noVBand="1"/>
      </w:tblPr>
      <w:tblGrid>
        <w:gridCol w:w="1300"/>
        <w:gridCol w:w="1403"/>
        <w:gridCol w:w="1077"/>
        <w:gridCol w:w="1523"/>
      </w:tblGrid>
      <w:tr w:rsidR="00475EEB" w:rsidRPr="00EC01C0" w14:paraId="3242708A" w14:textId="77777777" w:rsidTr="00475EEB">
        <w:trPr>
          <w:trHeight w:val="320"/>
        </w:trPr>
        <w:tc>
          <w:tcPr>
            <w:tcW w:w="27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3448" w14:textId="77777777" w:rsidR="00475EEB" w:rsidRPr="00EC01C0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67710" w14:textId="77777777" w:rsidR="00475EEB" w:rsidRPr="00EC01C0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All Data</w:t>
            </w:r>
          </w:p>
        </w:tc>
      </w:tr>
      <w:tr w:rsidR="00475EEB" w:rsidRPr="00EC01C0" w14:paraId="39820F4D" w14:textId="77777777" w:rsidTr="00475EEB">
        <w:trPr>
          <w:trHeight w:val="320"/>
        </w:trPr>
        <w:tc>
          <w:tcPr>
            <w:tcW w:w="270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1BCD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4DC0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W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CD7C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940695">
              <w:rPr>
                <w:rFonts w:ascii="Times" w:hAnsi="Times" w:cs="Calibri"/>
                <w:i/>
                <w:iCs/>
                <w:color w:val="000000"/>
              </w:rPr>
              <w:t>p</w:t>
            </w:r>
            <w:r>
              <w:rPr>
                <w:rFonts w:ascii="Times" w:hAnsi="Times" w:cs="Calibri"/>
                <w:color w:val="000000"/>
              </w:rPr>
              <w:t>-</w:t>
            </w:r>
            <w:r w:rsidRPr="00EC01C0">
              <w:rPr>
                <w:rFonts w:ascii="Times" w:hAnsi="Times" w:cs="Calibri"/>
                <w:color w:val="000000"/>
              </w:rPr>
              <w:t>value</w:t>
            </w:r>
          </w:p>
        </w:tc>
      </w:tr>
      <w:tr w:rsidR="00475EEB" w:rsidRPr="00EC01C0" w14:paraId="08F58643" w14:textId="77777777" w:rsidTr="00475EE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BD30" w14:textId="77777777" w:rsidR="00475EEB" w:rsidRPr="00EC01C0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Crown Siz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A776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M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4F94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8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C865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28A790B6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7B53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07D4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M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2057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7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78A7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404B4802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75B20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BFA0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57A3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BB18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6CC52B4B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648B9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AC70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0640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5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9C9D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4198A3F7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CA9D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D84E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F810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3B7B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4D4FEC05" w14:textId="77777777" w:rsidTr="00475EE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7231C" w14:textId="77777777" w:rsidR="00475EEB" w:rsidRDefault="00475EEB" w:rsidP="00475EEB">
            <w:pPr>
              <w:jc w:val="center"/>
              <w:rPr>
                <w:rFonts w:ascii="Times" w:hAnsi="Times" w:cs="Calibri"/>
                <w:color w:val="000000"/>
                <w:vertAlign w:val="superscript"/>
              </w:rPr>
            </w:pPr>
            <w:r w:rsidRPr="00EC01C0">
              <w:rPr>
                <w:rFonts w:ascii="Times" w:hAnsi="Times" w:cs="Calibri"/>
                <w:color w:val="000000"/>
              </w:rPr>
              <w:t xml:space="preserve">Absolute Molar </w:t>
            </w:r>
            <w:r>
              <w:rPr>
                <w:rFonts w:ascii="Times" w:hAnsi="Times" w:cs="Calibri"/>
                <w:color w:val="000000"/>
              </w:rPr>
              <w:t>Interc</w:t>
            </w:r>
            <w:r w:rsidRPr="00EC01C0">
              <w:rPr>
                <w:rFonts w:ascii="Times" w:hAnsi="Times" w:cs="Calibri"/>
                <w:color w:val="000000"/>
              </w:rPr>
              <w:t>usp Distances</w:t>
            </w:r>
          </w:p>
          <w:p w14:paraId="336A9D9F" w14:textId="77777777" w:rsidR="00475EEB" w:rsidRPr="00EC01C0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(ICD</w:t>
            </w:r>
            <w:r>
              <w:rPr>
                <w:rFonts w:ascii="Times" w:hAnsi="Times" w:cs="Calibri"/>
                <w:color w:val="000000"/>
                <w:vertAlign w:val="superscript"/>
              </w:rPr>
              <w:t>1</w:t>
            </w:r>
            <w:r>
              <w:rPr>
                <w:rFonts w:ascii="Times" w:hAnsi="Times" w:cs="Calibri"/>
                <w:color w:val="000000"/>
              </w:rPr>
              <w:t>)</w:t>
            </w:r>
            <w:r w:rsidRPr="00EC01C0">
              <w:rPr>
                <w:rFonts w:ascii="Times" w:hAnsi="Times" w:cs="Calibri"/>
                <w:color w:val="000000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BC4C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79CA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0D7B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15FAC3EA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E4879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F677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0906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0433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42E55409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A200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CA77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29BA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7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66AA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084</w:t>
            </w:r>
          </w:p>
        </w:tc>
      </w:tr>
      <w:tr w:rsidR="00475EEB" w:rsidRPr="00EC01C0" w14:paraId="746D7ABD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C14C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6D42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3EFE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4ABA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2129FE01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9534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BEFC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B43F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A189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766</w:t>
            </w:r>
          </w:p>
        </w:tc>
      </w:tr>
      <w:tr w:rsidR="00475EEB" w:rsidRPr="00EC01C0" w14:paraId="3A011D3A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4228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D18B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B99B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4FAB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021</w:t>
            </w:r>
          </w:p>
        </w:tc>
      </w:tr>
      <w:tr w:rsidR="00475EEB" w:rsidRPr="00EC01C0" w14:paraId="0EC85A66" w14:textId="77777777" w:rsidTr="00475EE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0632" w14:textId="77777777" w:rsidR="00475EEB" w:rsidRPr="001720B1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Relative (Size Corrected) Molar Interc</w:t>
            </w:r>
            <w:r w:rsidRPr="00EC01C0">
              <w:rPr>
                <w:rFonts w:ascii="Times" w:hAnsi="Times" w:cs="Calibri"/>
                <w:color w:val="000000"/>
              </w:rPr>
              <w:t>usp Distances</w:t>
            </w:r>
            <w:r>
              <w:rPr>
                <w:rFonts w:ascii="Times" w:hAnsi="Times" w:cs="Calibri"/>
                <w:color w:val="000000"/>
              </w:rPr>
              <w:t xml:space="preserve"> (ICD</w:t>
            </w:r>
            <w:r>
              <w:rPr>
                <w:rFonts w:ascii="Times" w:hAnsi="Times" w:cs="Calibri"/>
                <w:color w:val="000000"/>
                <w:vertAlign w:val="superscript"/>
              </w:rPr>
              <w:t>1</w:t>
            </w:r>
            <w:r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9AFC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81D3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520C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059</w:t>
            </w:r>
          </w:p>
        </w:tc>
      </w:tr>
      <w:tr w:rsidR="00475EEB" w:rsidRPr="00EC01C0" w14:paraId="28BD3A72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ABD5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EDBC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1997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CF5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818</w:t>
            </w:r>
          </w:p>
        </w:tc>
      </w:tr>
      <w:tr w:rsidR="00475EEB" w:rsidRPr="00EC01C0" w14:paraId="2189F5DC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0047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8DF7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2567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D71A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027</w:t>
            </w:r>
          </w:p>
        </w:tc>
      </w:tr>
      <w:tr w:rsidR="00475EEB" w:rsidRPr="00EC01C0" w14:paraId="2687AB87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C4AD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ECD3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3B89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8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CB4A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4064DC84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C251F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F040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A6DB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1711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77B6603D" w14:textId="77777777" w:rsidTr="00475EE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C78A9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DAE3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ICD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B18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3F76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016</w:t>
            </w:r>
          </w:p>
        </w:tc>
      </w:tr>
      <w:tr w:rsidR="00475EEB" w:rsidRPr="00EC01C0" w14:paraId="108AEB2B" w14:textId="77777777" w:rsidTr="00475EE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70437" w14:textId="77777777" w:rsidR="00475EEB" w:rsidRPr="00EC01C0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Molar Tooth Trait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75C9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Cusp 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AEFB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5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C2E8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5CC16C16" w14:textId="77777777" w:rsidTr="00475EEB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C7C88" w14:textId="77777777" w:rsidR="00475EEB" w:rsidRPr="00EC01C0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48D2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C01C0">
              <w:rPr>
                <w:rFonts w:ascii="Times" w:hAnsi="Times" w:cs="Calibri"/>
                <w:color w:val="000000"/>
              </w:rPr>
              <w:t>Carabelli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6AD7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8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B00B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  <w:tr w:rsidR="00475EEB" w:rsidRPr="00EC01C0" w14:paraId="000C94CE" w14:textId="77777777" w:rsidTr="00475EEB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7CE2" w14:textId="77777777" w:rsidR="00475EEB" w:rsidRPr="00EC01C0" w:rsidRDefault="00475EEB" w:rsidP="00475EEB">
            <w:pPr>
              <w:jc w:val="center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Anterior tooth trait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FAB5E" w14:textId="77777777" w:rsidR="00475EEB" w:rsidRPr="00EC01C0" w:rsidRDefault="00475EEB" w:rsidP="00475EEB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C01C0">
              <w:rPr>
                <w:rFonts w:ascii="Times" w:hAnsi="Times" w:cs="Calibri"/>
                <w:color w:val="000000"/>
              </w:rPr>
              <w:t>Tuburculum</w:t>
            </w:r>
            <w:proofErr w:type="spellEnd"/>
            <w:r w:rsidRPr="00EC01C0">
              <w:rPr>
                <w:rFonts w:ascii="Times" w:hAnsi="Times" w:cs="Calibri"/>
                <w:color w:val="000000"/>
              </w:rPr>
              <w:t xml:space="preserve"> </w:t>
            </w:r>
            <w:proofErr w:type="spellStart"/>
            <w:r w:rsidRPr="00EC01C0">
              <w:rPr>
                <w:rFonts w:ascii="Times" w:hAnsi="Times" w:cs="Calibri"/>
                <w:color w:val="000000"/>
              </w:rPr>
              <w:t>Dental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F0A4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0.9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A5F5" w14:textId="77777777" w:rsidR="00475EEB" w:rsidRPr="00EC01C0" w:rsidRDefault="00475EEB" w:rsidP="00475EEB">
            <w:pPr>
              <w:jc w:val="right"/>
              <w:rPr>
                <w:rFonts w:ascii="Times" w:hAnsi="Times" w:cs="Calibri"/>
                <w:color w:val="000000"/>
              </w:rPr>
            </w:pPr>
            <w:r w:rsidRPr="00EC01C0">
              <w:rPr>
                <w:rFonts w:ascii="Times" w:hAnsi="Times" w:cs="Calibri"/>
                <w:color w:val="000000"/>
              </w:rPr>
              <w:t>&lt;0.000</w:t>
            </w:r>
          </w:p>
        </w:tc>
      </w:tr>
    </w:tbl>
    <w:p w14:paraId="42306013" w14:textId="77777777" w:rsidR="00475EEB" w:rsidRDefault="00475EEB" w:rsidP="00475EEB"/>
    <w:p w14:paraId="54E29AC2" w14:textId="77777777" w:rsidR="00475EEB" w:rsidRDefault="00475EEB" w:rsidP="00475EEB"/>
    <w:p w14:paraId="1457E6DC" w14:textId="77777777" w:rsidR="00475EEB" w:rsidRDefault="00475EEB" w:rsidP="00475EEB"/>
    <w:p w14:paraId="0B404C5C" w14:textId="77777777" w:rsidR="00475EEB" w:rsidRDefault="00475EEB" w:rsidP="00475EEB"/>
    <w:p w14:paraId="3CBE0F02" w14:textId="77777777" w:rsidR="00475EEB" w:rsidRDefault="00475EEB" w:rsidP="00475EEB"/>
    <w:p w14:paraId="6252924C" w14:textId="77777777" w:rsidR="00475EEB" w:rsidRDefault="00475EEB" w:rsidP="00475EEB"/>
    <w:p w14:paraId="14C34DE5" w14:textId="77777777" w:rsidR="00475EEB" w:rsidRDefault="00475EEB" w:rsidP="00475EEB"/>
    <w:p w14:paraId="23900D54" w14:textId="77777777" w:rsidR="00475EEB" w:rsidRDefault="00475EEB" w:rsidP="00475EEB"/>
    <w:p w14:paraId="685C1FC3" w14:textId="77777777" w:rsidR="00475EEB" w:rsidRDefault="00475EEB" w:rsidP="00475EEB"/>
    <w:p w14:paraId="313B6A49" w14:textId="77777777" w:rsidR="00475EEB" w:rsidRDefault="00475EEB" w:rsidP="00475EEB"/>
    <w:p w14:paraId="4F694251" w14:textId="77777777" w:rsidR="00475EEB" w:rsidRDefault="00475EEB" w:rsidP="00475EEB"/>
    <w:p w14:paraId="1422086D" w14:textId="77777777" w:rsidR="00475EEB" w:rsidRDefault="00475EEB" w:rsidP="00475EEB"/>
    <w:p w14:paraId="78A9FFC2" w14:textId="77777777" w:rsidR="00475EEB" w:rsidRDefault="00475EEB" w:rsidP="00475EEB"/>
    <w:p w14:paraId="2CC59E3A" w14:textId="77777777" w:rsidR="00475EEB" w:rsidRDefault="00475EEB" w:rsidP="00475EEB"/>
    <w:p w14:paraId="3453EE5D" w14:textId="77777777" w:rsidR="00475EEB" w:rsidRDefault="00475EEB" w:rsidP="00475EEB"/>
    <w:p w14:paraId="12EC30B7" w14:textId="77777777" w:rsidR="00475EEB" w:rsidRDefault="00475EEB" w:rsidP="00475EEB"/>
    <w:p w14:paraId="0A15A889" w14:textId="77777777" w:rsidR="00475EEB" w:rsidRDefault="00475EEB" w:rsidP="00475EEB"/>
    <w:p w14:paraId="7BEF5141" w14:textId="77777777" w:rsidR="00475EEB" w:rsidRDefault="00475EEB" w:rsidP="00475EEB"/>
    <w:p w14:paraId="270D2160" w14:textId="77777777" w:rsidR="00475EEB" w:rsidRDefault="00475EEB" w:rsidP="00475EEB"/>
    <w:p w14:paraId="3DC635F8" w14:textId="77777777" w:rsidR="00475EEB" w:rsidRDefault="00475EEB" w:rsidP="00475EEB"/>
    <w:p w14:paraId="7811399E" w14:textId="77777777" w:rsidR="00475EEB" w:rsidRDefault="00475EEB" w:rsidP="00475EEB"/>
    <w:p w14:paraId="47DC4A06" w14:textId="77777777" w:rsidR="00475EEB" w:rsidRDefault="00475EEB" w:rsidP="00475EEB"/>
    <w:p w14:paraId="6910AA1C" w14:textId="77777777" w:rsidR="00475EEB" w:rsidRDefault="00475EEB" w:rsidP="00475EEB"/>
    <w:p w14:paraId="3F5ADD85" w14:textId="77777777" w:rsidR="00475EEB" w:rsidRDefault="00475EEB" w:rsidP="00475EEB"/>
    <w:p w14:paraId="1BF11FFE" w14:textId="77777777" w:rsidR="00475EEB" w:rsidRDefault="00475EEB" w:rsidP="00475EEB"/>
    <w:p w14:paraId="0C65239A" w14:textId="77777777" w:rsidR="00475EEB" w:rsidRDefault="00475EEB" w:rsidP="00475EEB"/>
    <w:p w14:paraId="1F1373A2" w14:textId="77777777" w:rsidR="00475EEB" w:rsidRDefault="00475EEB" w:rsidP="00475EEB"/>
    <w:p w14:paraId="4847D987" w14:textId="77777777" w:rsidR="00475EEB" w:rsidRDefault="00475EEB" w:rsidP="00475EEB"/>
    <w:p w14:paraId="0770FB6B" w14:textId="77777777" w:rsidR="00475EEB" w:rsidRDefault="00475EEB" w:rsidP="00475EEB"/>
    <w:p w14:paraId="1469F684" w14:textId="2351F720" w:rsidR="00475EEB" w:rsidRDefault="00475EEB" w:rsidP="00475EEB">
      <w:pPr>
        <w:pStyle w:val="Caption"/>
        <w:ind w:left="720"/>
      </w:pPr>
      <w:r w:rsidRPr="00EC01C0">
        <w:t>Note: All teeth are uppers. M1=first molar, M2=second molar, I1=first incisor, I2=second incisor,</w:t>
      </w:r>
      <w:r>
        <w:t xml:space="preserve"> </w:t>
      </w:r>
      <w:r w:rsidRPr="00EC01C0">
        <w:t>C=canine.</w:t>
      </w:r>
    </w:p>
    <w:p w14:paraId="4022D3BC" w14:textId="28C838DD" w:rsidR="00475EEB" w:rsidRPr="001720B1" w:rsidRDefault="00475EEB" w:rsidP="00475EEB">
      <w:pPr>
        <w:rPr>
          <w:sz w:val="22"/>
          <w:szCs w:val="22"/>
        </w:rPr>
      </w:pPr>
      <w:r>
        <w:tab/>
      </w:r>
      <w:r w:rsidRPr="001720B1">
        <w:rPr>
          <w:sz w:val="22"/>
          <w:szCs w:val="22"/>
          <w:vertAlign w:val="superscript"/>
        </w:rPr>
        <w:t>1</w:t>
      </w:r>
      <w:r w:rsidRPr="001720B1">
        <w:rPr>
          <w:sz w:val="22"/>
          <w:szCs w:val="22"/>
        </w:rPr>
        <w:t xml:space="preserve">ICD = intercusp distance. </w:t>
      </w:r>
      <w:r>
        <w:rPr>
          <w:sz w:val="22"/>
          <w:szCs w:val="22"/>
        </w:rPr>
        <w:t>See</w:t>
      </w:r>
      <w:r w:rsidRPr="001720B1">
        <w:rPr>
          <w:sz w:val="22"/>
          <w:szCs w:val="22"/>
        </w:rPr>
        <w:t xml:space="preserve"> </w:t>
      </w:r>
      <w:r>
        <w:rPr>
          <w:sz w:val="22"/>
          <w:szCs w:val="22"/>
        </w:rPr>
        <w:t>Fig</w:t>
      </w:r>
      <w:r w:rsidRPr="001720B1">
        <w:rPr>
          <w:sz w:val="22"/>
          <w:szCs w:val="22"/>
        </w:rPr>
        <w:t xml:space="preserve"> 2 for specific distances.</w:t>
      </w:r>
    </w:p>
    <w:p w14:paraId="05CCB2A8" w14:textId="77777777" w:rsidR="00475EEB" w:rsidRDefault="00475EEB"/>
    <w:sectPr w:rsidR="00475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EB"/>
    <w:rsid w:val="0047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1EF9F"/>
  <w15:chartTrackingRefBased/>
  <w15:docId w15:val="{136F4065-9F33-3C4D-8A2B-E4826ABA9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EEB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75EEB"/>
    <w:pPr>
      <w:spacing w:after="200"/>
    </w:pPr>
    <w:rPr>
      <w:rFonts w:ascii="Times" w:eastAsiaTheme="minorEastAsia" w:hAnsi="Times"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1</cp:revision>
  <dcterms:created xsi:type="dcterms:W3CDTF">2023-08-23T18:14:00Z</dcterms:created>
  <dcterms:modified xsi:type="dcterms:W3CDTF">2023-08-23T18:15:00Z</dcterms:modified>
</cp:coreProperties>
</file>